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D4B7E" w14:textId="56004347" w:rsidR="005F4D9A" w:rsidRPr="0049410D" w:rsidRDefault="000F350D" w:rsidP="003562C8">
      <w:pPr>
        <w:ind w:leftChars="-675" w:left="-1418" w:rightChars="-297" w:right="-624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Univariate logistic regression analyses of </w:t>
      </w:r>
      <w:r w:rsidRPr="0049410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preterm births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for single</w:t>
      </w:r>
      <w:r w:rsidR="001D7594" w:rsidRPr="0049410D">
        <w:rPr>
          <w:rFonts w:ascii="Times New Roman" w:hAnsi="Times New Roman" w:cs="Times New Roman"/>
          <w:b/>
          <w:bCs/>
          <w:sz w:val="20"/>
          <w:szCs w:val="20"/>
        </w:rPr>
        <w:t>ton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and multiple pregnancies.</w:t>
      </w:r>
    </w:p>
    <w:tbl>
      <w:tblPr>
        <w:tblW w:w="11502" w:type="dxa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850"/>
        <w:gridCol w:w="1505"/>
        <w:gridCol w:w="779"/>
        <w:gridCol w:w="1544"/>
        <w:gridCol w:w="708"/>
        <w:gridCol w:w="1418"/>
        <w:gridCol w:w="1005"/>
        <w:gridCol w:w="12"/>
      </w:tblGrid>
      <w:tr w:rsidR="0049410D" w:rsidRPr="0049410D" w14:paraId="11CA061A" w14:textId="77777777" w:rsidTr="00390D58">
        <w:trPr>
          <w:trHeight w:val="397"/>
          <w:jc w:val="center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34B970" w14:textId="0AC9BE9D" w:rsidR="007137BC" w:rsidRPr="0049410D" w:rsidRDefault="007137BC" w:rsidP="000F350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55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FA320A1" w14:textId="7DAB4D6B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  <w:r w:rsidR="001D7594" w:rsidRPr="004941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n</w:t>
            </w:r>
            <w:r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gnancy (N=2950)</w:t>
            </w:r>
          </w:p>
        </w:tc>
        <w:tc>
          <w:tcPr>
            <w:tcW w:w="4687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6D7262" w14:textId="4FADF182" w:rsidR="007137BC" w:rsidRPr="0049410D" w:rsidRDefault="007137BC" w:rsidP="003562C8">
            <w:pPr>
              <w:widowControl/>
              <w:ind w:rightChars="102" w:right="214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ultiple pregnanc</w:t>
            </w:r>
            <w:r w:rsidR="006A0097" w:rsidRPr="004941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ies</w:t>
            </w: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N=1366)</w:t>
            </w:r>
          </w:p>
        </w:tc>
      </w:tr>
      <w:tr w:rsidR="0049410D" w:rsidRPr="0049410D" w14:paraId="214C7B4F" w14:textId="77777777" w:rsidTr="00390D58">
        <w:trPr>
          <w:gridAfter w:val="1"/>
          <w:wAfter w:w="12" w:type="dxa"/>
          <w:trHeight w:val="719"/>
          <w:jc w:val="center"/>
        </w:trPr>
        <w:tc>
          <w:tcPr>
            <w:tcW w:w="226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1DAB4" w14:textId="6BB7F1F2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11AAB5" w14:textId="77777777" w:rsidR="007137BC" w:rsidRPr="0049410D" w:rsidRDefault="007137BC" w:rsidP="007137BC">
            <w:pPr>
              <w:widowControl/>
              <w:ind w:leftChars="-828" w:left="-1739" w:rightChars="-50" w:right="-105" w:firstLineChars="813" w:firstLine="1632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eterm birth</w:t>
            </w:r>
          </w:p>
          <w:p w14:paraId="1B32CEB4" w14:textId="76CEAD21" w:rsidR="007137BC" w:rsidRPr="0049410D" w:rsidRDefault="007137BC" w:rsidP="007137BC">
            <w:pPr>
              <w:ind w:leftChars="-828" w:left="-1739" w:rightChars="-50" w:right="-105" w:firstLineChars="813" w:firstLine="1632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00D52" w14:textId="0C470260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BEC23" w14:textId="77777777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EE363" w14:textId="77777777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9A0C31A" w14:textId="77777777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eterm birth</w:t>
            </w:r>
          </w:p>
          <w:p w14:paraId="408DE7A3" w14:textId="47697338" w:rsidR="007137BC" w:rsidRPr="0049410D" w:rsidRDefault="007137BC" w:rsidP="000F350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E45C8" w14:textId="48AD6F26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7EB83" w14:textId="77777777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2E31F" w14:textId="77777777" w:rsidR="007137BC" w:rsidRPr="0049410D" w:rsidRDefault="007137BC" w:rsidP="000F35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9410D" w:rsidRPr="0049410D" w14:paraId="285C8ADF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345FE" w14:textId="77777777" w:rsidR="003562C8" w:rsidRPr="0049410D" w:rsidRDefault="003562C8" w:rsidP="000F35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male age, yea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57BF1" w14:textId="77777777" w:rsidR="003562C8" w:rsidRPr="0049410D" w:rsidRDefault="003562C8" w:rsidP="003562C8">
            <w:pPr>
              <w:widowControl/>
              <w:ind w:leftChars="-828" w:left="-1739" w:firstLineChars="865" w:firstLine="1737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0CEE7" w14:textId="0730A137" w:rsidR="003562C8" w:rsidRPr="0049410D" w:rsidRDefault="003562C8" w:rsidP="000F35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E6583" w14:textId="77777777" w:rsidR="003562C8" w:rsidRPr="0049410D" w:rsidRDefault="003562C8" w:rsidP="000F35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91428" w14:textId="77777777" w:rsidR="003562C8" w:rsidRPr="0049410D" w:rsidRDefault="003562C8" w:rsidP="000F35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4D04E" w14:textId="77777777" w:rsidR="003562C8" w:rsidRPr="0049410D" w:rsidRDefault="003562C8" w:rsidP="000F35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142F2" w14:textId="1EFC2219" w:rsidR="003562C8" w:rsidRPr="0049410D" w:rsidRDefault="003562C8" w:rsidP="000F35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2313B" w14:textId="77777777" w:rsidR="003562C8" w:rsidRPr="0049410D" w:rsidRDefault="003562C8" w:rsidP="000F35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76CD0" w14:textId="77777777" w:rsidR="003562C8" w:rsidRPr="0049410D" w:rsidRDefault="003562C8" w:rsidP="000F35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67 </w:t>
            </w:r>
          </w:p>
        </w:tc>
      </w:tr>
      <w:tr w:rsidR="0049410D" w:rsidRPr="0049410D" w14:paraId="1D3991D4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85E9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21C34" w14:textId="496275C3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90 (8.8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25918" w14:textId="3A90B8E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0C01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5230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06AB0" w14:textId="5EC904C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74 (42.7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F20FC" w14:textId="38A8152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142D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EA73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3E7A69CD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C423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≧</w:t>
            </w: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, &lt;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8D16B" w14:textId="17BEF79F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76 (10.6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412EA" w14:textId="1AD0F02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66EE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2-1.63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A64B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6E8E5" w14:textId="09DFDBC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76 (40.4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4D84A" w14:textId="79499C8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A753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4-1.24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05D4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53 </w:t>
            </w:r>
          </w:p>
        </w:tc>
      </w:tr>
      <w:tr w:rsidR="0049410D" w:rsidRPr="0049410D" w14:paraId="5F61FCAA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9ABD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≧</w:t>
            </w: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BAC36" w14:textId="49D48495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7 (8.6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27D86" w14:textId="6DA6CEE2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6417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5-2.15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B410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A99CF" w14:textId="7AE4A18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 (21.0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5D0A3" w14:textId="5C216AC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1F6D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8-1.08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6CF0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9</w:t>
            </w:r>
          </w:p>
        </w:tc>
      </w:tr>
      <w:tr w:rsidR="0049410D" w:rsidRPr="0049410D" w14:paraId="474D4B85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6ED15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le age, yea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2E7CB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22AF9" w14:textId="5EEA740C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7855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2861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0447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CD303" w14:textId="76BB462E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7D7C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CF3C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3</w:t>
            </w:r>
          </w:p>
        </w:tc>
      </w:tr>
      <w:tr w:rsidR="0049410D" w:rsidRPr="0049410D" w14:paraId="1C4C3C6D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7008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F58BB" w14:textId="0092FD9F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56 (8.7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D6695" w14:textId="4A33451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54D0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9CD4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25371" w14:textId="281647F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02 (43.8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23045" w14:textId="18CEE5C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286A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5A33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78C708D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6D90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≧</w:t>
            </w: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, &lt;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23616" w14:textId="0A0B947F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85 (9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164B9" w14:textId="182BC6B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59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1CC0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8-1.53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BD7B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99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A67ED" w14:textId="2259AB5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26 (38.7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F51E4" w14:textId="755806D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560A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5-1.0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9FC2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9</w:t>
            </w:r>
          </w:p>
        </w:tc>
      </w:tr>
      <w:tr w:rsidR="0049410D" w:rsidRPr="0049410D" w14:paraId="6607394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6AEF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≧</w:t>
            </w: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5B43D" w14:textId="56B0B1CB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2 (10.2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2CFC2" w14:textId="5291D64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99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92EB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3-1.7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35D8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2E91A" w14:textId="423670C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26 (34.67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26D4A" w14:textId="2341CD6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7A14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4-1.1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1E75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</w:t>
            </w:r>
          </w:p>
        </w:tc>
      </w:tr>
      <w:tr w:rsidR="0049410D" w:rsidRPr="0049410D" w14:paraId="1CABD1AF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CBEB8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male ethnic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888A4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D6A97" w14:textId="04705138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F033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B1F1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4747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B5AA8" w14:textId="096552C1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1A31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99A5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326BE0B6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7D91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8F82F" w14:textId="49B08AC6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42 (9.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FAF15" w14:textId="6ACED75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C71C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68FA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AE994" w14:textId="6691230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10 (42.7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0D398" w14:textId="049464C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23DC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96AD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014BDE22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86C8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or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423F6" w14:textId="583F937B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1 (10.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92D2C" w14:textId="6AC5DE0A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71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6C3A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9-1.73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BDEB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4407C" w14:textId="360924E2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4 (35.7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99754" w14:textId="0E0FB0F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F380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7-1.09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5151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7</w:t>
            </w:r>
          </w:p>
        </w:tc>
      </w:tr>
      <w:tr w:rsidR="0049410D" w:rsidRPr="0049410D" w14:paraId="1957C42F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58010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le ethnic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4A85F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ECB1E" w14:textId="224477CD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3130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D677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FDE6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017A7" w14:textId="3D2A7F3B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8407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D735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42ECD39B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E022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3E496" w14:textId="1167F0DB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47 (9.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4C1FE" w14:textId="28AC277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31FD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94A8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5BD12" w14:textId="62B9D8E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10 42.3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B2CFC" w14:textId="52E361A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9755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79AD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03973E41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EB27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or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C5C2B" w14:textId="77314734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6 (9.7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1017B" w14:textId="4C154A3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59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2906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2-1.6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A3BD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A58BB" w14:textId="01CBB9B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4 (38.9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BE672" w14:textId="5AD35C5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466C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4-1.28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79F1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7</w:t>
            </w:r>
          </w:p>
        </w:tc>
      </w:tr>
      <w:tr w:rsidR="0049410D" w:rsidRPr="0049410D" w14:paraId="3CC4D087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BE541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male education leve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C72CD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6DDD0" w14:textId="25F8CF10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816F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576C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D61F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7967D" w14:textId="4B7B0A0D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50F5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AD6A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9410D" w:rsidRPr="0049410D" w14:paraId="21DE5B62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0903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5B0C7" w14:textId="19B1F82D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62 (8.8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8E778" w14:textId="253D021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4B28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08C0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B2E4D" w14:textId="61ABBA7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06 (38.1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9032C" w14:textId="2FE471B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B665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293D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0F8FE4CE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48DC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0C8C6" w14:textId="465B77E1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95 (9.4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0CB17" w14:textId="13DB914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BEE1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7-2.98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B010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A2C45" w14:textId="177342B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22 (48.5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9A298" w14:textId="7E5C425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F843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7-2.42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F705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8</w:t>
            </w:r>
          </w:p>
        </w:tc>
      </w:tr>
      <w:tr w:rsidR="0049410D" w:rsidRPr="0049410D" w14:paraId="37C6850F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95AB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E6ADD" w14:textId="392D15D4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6 (14.2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950C7" w14:textId="4103436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CD4A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3-1.4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62BE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3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C9A3B" w14:textId="21931C8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6 (46.4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88DD5" w14:textId="6831281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5D74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6-1.93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FBF4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9410D" w:rsidRPr="0049410D" w14:paraId="4ACEEEB9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B6A23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le education leve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4930C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3AAD0" w14:textId="369677F4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CCF3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57EA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C4F2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C6BED" w14:textId="6A159E0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5406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3CEE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5</w:t>
            </w:r>
          </w:p>
        </w:tc>
      </w:tr>
      <w:tr w:rsidR="0049410D" w:rsidRPr="0049410D" w14:paraId="236B896C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91CD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18858" w14:textId="04198D57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51 (8.4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3C0E4" w14:textId="0A0A112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BB69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83E1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C2DC6" w14:textId="447E89B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13 (39.7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F78E6" w14:textId="2255787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E0FE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516E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282874B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3B27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4F058" w14:textId="73A643D0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12 (10.6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3B02B" w14:textId="50187D1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A292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4-2.1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A8F1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9395B" w14:textId="2906B72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20 (45.1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24DF7" w14:textId="3C74E10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5E15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3-2.8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35E1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1</w:t>
            </w:r>
          </w:p>
        </w:tc>
      </w:tr>
      <w:tr w:rsidR="0049410D" w:rsidRPr="0049410D" w14:paraId="6F54CD41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1B2B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17B42" w14:textId="664AB7EF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0 (9.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31A4F" w14:textId="450530E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5292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-1.6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7CE6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FE39C" w14:textId="7439E540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1 (50.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D4688" w14:textId="104A4F4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7955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3-1.56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809F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8</w:t>
            </w:r>
          </w:p>
        </w:tc>
      </w:tr>
      <w:tr w:rsidR="0049410D" w:rsidRPr="0049410D" w14:paraId="2EDF6D6B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32642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male BMI, kg/m</w:t>
            </w: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4CCAB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F7E54" w14:textId="4C528A69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E39E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F2CA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F1E7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F63DA" w14:textId="7B5B8D7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68E6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1774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</w:t>
            </w:r>
          </w:p>
        </w:tc>
      </w:tr>
      <w:tr w:rsidR="0049410D" w:rsidRPr="0049410D" w14:paraId="06044F38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55AF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≧</w:t>
            </w: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, &lt;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C378F" w14:textId="22417DBB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60 (8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F9F4E" w14:textId="087C6C8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F4A8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BED8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F3981" w14:textId="290BF28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46 (40.4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B21B9" w14:textId="3050AE6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97CA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F6F8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E0DBC57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FDB4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D1946" w14:textId="62F72281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1 (4.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D0F82" w14:textId="74CC2B7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1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8D5D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3-0.95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0EE2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091C8" w14:textId="5AADDF7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9 (39.5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896E6" w14:textId="6E8DC80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1C13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4-1.4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EDFC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0 </w:t>
            </w:r>
          </w:p>
        </w:tc>
      </w:tr>
      <w:tr w:rsidR="0049410D" w:rsidRPr="0049410D" w14:paraId="1AD6ED56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F3BA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≧</w:t>
            </w: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, &lt;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3CA5B" w14:textId="5835136D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87 (14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08502" w14:textId="26AF7B8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3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B638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0-2.42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749E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6932B" w14:textId="2612396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28 (45.0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E5A38" w14:textId="5825979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81C2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1-1.5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D60F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3</w:t>
            </w:r>
          </w:p>
        </w:tc>
      </w:tr>
      <w:tr w:rsidR="0049410D" w:rsidRPr="0049410D" w14:paraId="1C36436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BCD6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≧</w:t>
            </w: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F2A50" w14:textId="4FF6879D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5 (12.3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3444D" w14:textId="3916E1B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0290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5-2.7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37A7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DD260" w14:textId="2519356A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1 (58.4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EDD0D" w14:textId="09B89B6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2FF1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0-3.64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0ADC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49410D" w:rsidRPr="0049410D" w14:paraId="3E00CCE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3F4F8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MH,μ</w:t>
            </w:r>
            <w:proofErr w:type="gramEnd"/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proofErr w:type="spellEnd"/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92DCC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9BD4A" w14:textId="3567154E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F88A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9BD5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6697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B8AAF" w14:textId="1AEC6333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4180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B27E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2</w:t>
            </w:r>
          </w:p>
        </w:tc>
      </w:tr>
      <w:tr w:rsidR="0049410D" w:rsidRPr="0049410D" w14:paraId="585EA748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102E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B2661" w14:textId="4B6EB6D7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01 (9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9E522" w14:textId="4B4ECA7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83B8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1167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35524" w14:textId="4ECEC02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57 (42.5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D75F5" w14:textId="00285D6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33A3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DB79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123893CC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45F6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1.0, &lt;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D1B5B" w14:textId="68A5D34D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6 (9.7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CE1FC" w14:textId="2EBC329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7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66C2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7-1.55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F9AF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3A70B" w14:textId="584E98A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6 (38.6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4477B" w14:textId="5A36061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7308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6-1.25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D3B7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10 </w:t>
            </w:r>
          </w:p>
        </w:tc>
      </w:tr>
      <w:tr w:rsidR="0049410D" w:rsidRPr="0049410D" w14:paraId="2F3FDDA2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AA94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&lt;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4150B" w14:textId="5844ABDF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9 (9.4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D4DDB" w14:textId="173F1F6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0997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1-1.6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C019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3C83D" w14:textId="19794CB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9 (42.2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B932E" w14:textId="6C7C4E4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A12F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9-1.8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683F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1</w:t>
            </w:r>
          </w:p>
        </w:tc>
      </w:tr>
      <w:tr w:rsidR="0049410D" w:rsidRPr="0049410D" w14:paraId="7BEC4066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66CEA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umber of AF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54EB9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D176A" w14:textId="10C83F69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7FF2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40CC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651A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6839E" w14:textId="12B5D342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42E0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7608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1</w:t>
            </w:r>
          </w:p>
        </w:tc>
      </w:tr>
      <w:tr w:rsidR="0049410D" w:rsidRPr="0049410D" w14:paraId="6B5115C8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F907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12, ≤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54C8C" w14:textId="359C1184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99 (9.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56E4F" w14:textId="3119F62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5A11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0F73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D1DF7" w14:textId="151C2A50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426 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>(41.6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76698" w14:textId="2A2698B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7A08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5FD3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880E2FD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D868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BD019" w14:textId="3732321A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7 (7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EC009" w14:textId="025685E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9EEA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5-1.17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6B27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555DD" w14:textId="635CA7F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38.24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D7AA7" w14:textId="633347C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7143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2-1.2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02B2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3</w:t>
            </w:r>
          </w:p>
        </w:tc>
      </w:tr>
      <w:tr w:rsidR="0049410D" w:rsidRPr="0049410D" w14:paraId="40989BA0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0F28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F077B" w14:textId="2691B7CC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7 (12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41C99" w14:textId="794B3F7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34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9FC5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0-2.04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2588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1891E" w14:textId="3113BDD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51.2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30A10" w14:textId="01CBDE7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5B78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2-2.14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F1E0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</w:t>
            </w:r>
          </w:p>
        </w:tc>
      </w:tr>
      <w:tr w:rsidR="0049410D" w:rsidRPr="0049410D" w14:paraId="40A9762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71900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male chromoso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52716B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6E09A" w14:textId="5F5EE3B5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3585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1377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3CE9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B6DE5" w14:textId="7296053C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3C6A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8D40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9</w:t>
            </w:r>
          </w:p>
        </w:tc>
      </w:tr>
      <w:tr w:rsidR="0049410D" w:rsidRPr="0049410D" w14:paraId="3C473EA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5F26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DB904" w14:textId="0E97FA46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61 (9.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25E60" w14:textId="33D5E77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B386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EC13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0E0FA" w14:textId="57D3427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2.6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51249" w14:textId="2A2A497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B44D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D19D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72743A98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ACCD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D8A3DA" w14:textId="335AF33D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0 (7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0CF9C" w14:textId="7F4FA0C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9716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1-1.4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0858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4E76F" w14:textId="65AF497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31.1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2226B" w14:textId="40D3A60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F323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1-1.1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675E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9</w:t>
            </w:r>
          </w:p>
        </w:tc>
      </w:tr>
      <w:tr w:rsidR="0049410D" w:rsidRPr="0049410D" w14:paraId="0A617AF7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8C08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t </w:t>
            </w:r>
            <w:proofErr w:type="spellStart"/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am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D8887" w14:textId="497CADB0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 (16.6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F80EB" w14:textId="0E12B1D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18AE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4-8.92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B212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A3A1C" w14:textId="73AE247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25.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917DB" w14:textId="757F4A1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5098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0-2.2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C0EC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</w:t>
            </w:r>
          </w:p>
        </w:tc>
      </w:tr>
      <w:tr w:rsidR="0049410D" w:rsidRPr="0049410D" w14:paraId="12B15911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70B61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le chromoso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25446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C642E" w14:textId="19AB93D0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BE75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5E78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D407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1D8EE" w14:textId="4DA4116C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BC7A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6228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7</w:t>
            </w:r>
          </w:p>
        </w:tc>
      </w:tr>
      <w:tr w:rsidR="0049410D" w:rsidRPr="0049410D" w14:paraId="73E7FB3C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28F2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B83F4" w14:textId="680188BC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53 (9.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BC5C8" w14:textId="7F77E6B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F5CF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EBC0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88798" w14:textId="064C0C6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1.7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FA8AA" w14:textId="0ADFD69A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64D8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8669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2D1AA449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E2D2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nor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03AD7" w14:textId="1D50BEAE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0 (10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6EA7D" w14:textId="4161F06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E958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6-1.79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B26E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4097F" w14:textId="3043D032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>(49.3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0F868" w14:textId="3BB6AE2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68A0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8-2.13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9AC4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49410D" w:rsidRPr="0049410D" w14:paraId="2C389857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D5BA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t </w:t>
            </w:r>
            <w:proofErr w:type="spellStart"/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am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8ECC6" w14:textId="60C26B95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245BF" w14:textId="51EE3660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AAB3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66BE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01593" w14:textId="2005AE6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31.2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05AE7" w14:textId="4F2D4C9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C2EC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9-1.8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B607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1</w:t>
            </w:r>
          </w:p>
        </w:tc>
      </w:tr>
      <w:tr w:rsidR="0049410D" w:rsidRPr="0049410D" w14:paraId="26084BBF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9068B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verse pregnancy hist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41136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CBA2B" w14:textId="7D9030FB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EDBE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66C4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5944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22637" w14:textId="0AA85E48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0C58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692B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128130CB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E972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EFEC6" w14:textId="00D8F364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77 (8.8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AB3C7" w14:textId="5A04FA3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F9AA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BFB4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BD58F" w14:textId="08F699F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2.6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1072B" w14:textId="3A860A0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CDBA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2959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5548CE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9A46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999BE" w14:textId="634C20CE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96 (10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5CAC8" w14:textId="5080A4A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124B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2-1.5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9449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F0733" w14:textId="742BAEA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0.8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52044" w14:textId="697CA41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3B50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4-1.18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4D60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2</w:t>
            </w:r>
          </w:p>
        </w:tc>
      </w:tr>
      <w:tr w:rsidR="0049410D" w:rsidRPr="0049410D" w14:paraId="3E320DAF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DB463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rtilization meth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694AD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DFE39" w14:textId="26CC10A0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EBCC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C0F1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09AE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82AE1" w14:textId="6EB4265C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1D57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6833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4B8E078A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3B5A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V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54343" w14:textId="01B1C5C8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63 (9.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BF77F" w14:textId="7AA2A6C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28F5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1CC0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9CC90" w14:textId="7C9ED2A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3.3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DB95D" w14:textId="33B4212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D30C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41B4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1A56EE1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40D3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S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CA0B9" w14:textId="44B94844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10 (8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B5616" w14:textId="12523DE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26DC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6-1.05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B02D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2CCC3" w14:textId="68A28EA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0.4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98FC0" w14:textId="15D9648A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CAC9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2-1.1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5EFC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6</w:t>
            </w:r>
          </w:p>
        </w:tc>
      </w:tr>
      <w:tr w:rsidR="0049410D" w:rsidRPr="0049410D" w14:paraId="66F17CBF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80467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ycle 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99ADF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DB16B" w14:textId="7D4EDE0D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C331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084F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B209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E6B29" w14:textId="30A62B62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1C1D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6F71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726BF905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B866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e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138FC" w14:textId="17F35BC6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4 (7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0D1AC" w14:textId="66A74A7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897A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F28FA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04C27" w14:textId="156F1DF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37.4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9CFF0" w14:textId="7E7D764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ADAA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3999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08CCC6A6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D17F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ozen-tha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3B2FC" w14:textId="465F33A8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39 (9.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C84BE" w14:textId="6D53EF6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D411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9-1.75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707E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6BDF8" w14:textId="55A7FF5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2.8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4BBCE" w14:textId="0DE648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5B7E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5-1.7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E2D7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4</w:t>
            </w:r>
          </w:p>
        </w:tc>
      </w:tr>
      <w:tr w:rsidR="0049410D" w:rsidRPr="0049410D" w14:paraId="74597B0B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D7A24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male smo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C0E0D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37485" w14:textId="36C63781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9EA0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50FD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522A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804CD" w14:textId="2462AA89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D165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F210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2</w:t>
            </w:r>
          </w:p>
        </w:tc>
      </w:tr>
      <w:tr w:rsidR="0049410D" w:rsidRPr="0049410D" w14:paraId="086DDE56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2471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88DA0" w14:textId="34B1A7E7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72 (9.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EEF96" w14:textId="19C3FFC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A355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D415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84DDA" w14:textId="0291103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2.1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9FA68" w14:textId="297E8B0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823C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235E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1F403B18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7338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9C162" w14:textId="347035D8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FA06D" w14:textId="079DF12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A30D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1821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59F27" w14:textId="4C7C648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38.4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987C2" w14:textId="31BF9AE2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9DB5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6-1.65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1805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5</w:t>
            </w:r>
          </w:p>
        </w:tc>
      </w:tr>
      <w:tr w:rsidR="0049410D" w:rsidRPr="0049410D" w14:paraId="5E693DBC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7DCE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d in the pa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13932" w14:textId="14DF480B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 (10.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2C4A3" w14:textId="2FBCA05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62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E93E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4-8.41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DEED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157D8" w14:textId="48E2831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50.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4EDE8" w14:textId="52D766D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79FE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2-5.5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DDA0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6</w:t>
            </w:r>
          </w:p>
        </w:tc>
      </w:tr>
      <w:tr w:rsidR="0049410D" w:rsidRPr="0049410D" w14:paraId="23A7A6EC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25128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le smo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26363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028AC" w14:textId="16DC2775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530B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ABB5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ADE5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8FBAA" w14:textId="5EE3B81B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B8D1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0673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6</w:t>
            </w:r>
          </w:p>
        </w:tc>
      </w:tr>
      <w:tr w:rsidR="0049410D" w:rsidRPr="0049410D" w14:paraId="3A9ACE4C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B71B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FDC33" w14:textId="6D6CABE2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75(9.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679FC" w14:textId="060B831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27FC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DD1B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D5A8A" w14:textId="1FC6141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1.3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FFE43" w14:textId="5ECFA29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A4C5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FBD7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19369BF0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9101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0FCE9" w14:textId="38432848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96 (9.7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A9A46" w14:textId="2F9F4CC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D1C1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2-1.4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B5BB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5BA1B" w14:textId="0232AC8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3.9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0BD2C" w14:textId="55A7383F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60CB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9-1.4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37AA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5</w:t>
            </w:r>
          </w:p>
        </w:tc>
      </w:tr>
      <w:tr w:rsidR="0049410D" w:rsidRPr="0049410D" w14:paraId="79398BA4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8F9D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d in the pa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077A4" w14:textId="20C68D03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 (9.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4802B" w14:textId="77032AD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5E92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6-4.6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D8C6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BB0CD" w14:textId="541C737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36.3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52358" w14:textId="416162E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9E73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6-2.79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9348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0 </w:t>
            </w:r>
          </w:p>
        </w:tc>
      </w:tr>
      <w:tr w:rsidR="0049410D" w:rsidRPr="0049410D" w14:paraId="1EFD86C2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F1BB3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hickness of endometrium, m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D683B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66516" w14:textId="744AA51E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0ECA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2F59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D79A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D00B6" w14:textId="515A787F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105C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8AFD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5FC534A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77D8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 7 or≥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F1496" w14:textId="332C27C3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65 (9.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818C3" w14:textId="0D8494DA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AAD9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2F91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33C9A" w14:textId="4741E37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2.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7F865" w14:textId="63C1BE02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0F74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C698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4160BDAC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41D7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7 or&lt;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DFE7B" w14:textId="139FB6AF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8 (10.6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C3BEC" w14:textId="1ED58A7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39BB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9-2.4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959D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51C52" w14:textId="10D6C9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5.7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2199B" w14:textId="0358ACA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D2FF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3-2.2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5FCB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1</w:t>
            </w:r>
          </w:p>
        </w:tc>
      </w:tr>
      <w:tr w:rsidR="0049410D" w:rsidRPr="0049410D" w14:paraId="3AE90EAD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93B03" w14:textId="71300A4C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Embryo transfer 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4A7BF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9BF86" w14:textId="5C8862D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564E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DABA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E113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378A3" w14:textId="1F7C6DD4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7FC0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D5BD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21916C4E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4D96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stocy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FDA4C" w14:textId="232D5751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19 (9.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4A34C" w14:textId="1FE4474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98FD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1423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2A73E" w14:textId="34E3370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4.3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FB699" w14:textId="7C3660F6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CD2E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431D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351AED2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4A10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eavage 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64985" w14:textId="79F0612C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54 (9.4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1BE2A" w14:textId="10B6451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9357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8-1.33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3DDE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9CAF5" w14:textId="1614F9BD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0.8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D483D" w14:textId="2B46C25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9230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4-1.08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0A4D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7</w:t>
            </w:r>
          </w:p>
        </w:tc>
      </w:tr>
      <w:tr w:rsidR="0049410D" w:rsidRPr="0049410D" w14:paraId="70930719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C97EF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umber of embryos transferr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B3E49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DB060" w14:textId="29BF40F2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412C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1A6E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86D2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B50CC" w14:textId="2B0C0CEB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760A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49A0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1FEC154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43AB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1EC54" w14:textId="7386034B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83 (7.7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CBF2B" w14:textId="7B013D19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E9BCD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BF6B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6C062" w14:textId="4CD66FF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7.0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1EC6A" w14:textId="435FA26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7753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8057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402076DB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B927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6093C" w14:textId="6F679AD2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90 (10.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E24F0" w14:textId="6E24434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5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BD8E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1-1.76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C642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55A6A" w14:textId="511AADD8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2.0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BC9A4" w14:textId="1D6F3D7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37CE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3-2.12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BB26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7</w:t>
            </w:r>
          </w:p>
        </w:tc>
      </w:tr>
      <w:tr w:rsidR="0049410D" w:rsidRPr="0049410D" w14:paraId="3D1B65FA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C8A86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stational hyperten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B592F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AFDCA" w14:textId="340D01D0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6F05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E4DA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AD25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5E267" w14:textId="2FBA751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B54F3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6A55B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4871A028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3FC3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6E170" w14:textId="330AA27B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32 (8.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EAB83" w14:textId="38695962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66D8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56D1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61D97" w14:textId="738943BC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39.3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35622" w14:textId="48D51FEA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C26C0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769C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4C2ED543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9F99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22C39" w14:textId="3417D63C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1 (51.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8241D" w14:textId="0353618E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5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E50B7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58-18.90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B50B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EFEFC" w14:textId="77D26DB2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82.1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81702" w14:textId="3E19EB91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78CF4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07-12.5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755C5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9410D" w:rsidRPr="0049410D" w14:paraId="2BD0272E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843AE" w14:textId="77777777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stational diabe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11DB6" w14:textId="77777777" w:rsidR="00C71B46" w:rsidRPr="0049410D" w:rsidRDefault="00C71B46" w:rsidP="00C71B46">
            <w:pPr>
              <w:widowControl/>
              <w:ind w:leftChars="-828" w:left="-1739" w:firstLineChars="865" w:firstLine="1737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949F9" w14:textId="09F763EC" w:rsidR="00C71B46" w:rsidRPr="0049410D" w:rsidRDefault="00C71B46" w:rsidP="00C71B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78E2E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6417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B7CCA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D89B8" w14:textId="5438ACD6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92266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972A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28877447" w14:textId="77777777" w:rsidTr="00390D58">
        <w:trPr>
          <w:gridAfter w:val="1"/>
          <w:wAfter w:w="12" w:type="dxa"/>
          <w:trHeight w:val="397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BD2B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E93F8" w14:textId="094599CD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66 (9.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EDF58" w14:textId="759DCC2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ADD0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D456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3F0EC" w14:textId="1D89A505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41.6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F6019" w14:textId="73FF0C33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65029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E0DC2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B89" w:rsidRPr="0049410D" w14:paraId="22C21170" w14:textId="77777777" w:rsidTr="00390D58">
        <w:trPr>
          <w:gridAfter w:val="1"/>
          <w:wAfter w:w="12" w:type="dxa"/>
          <w:trHeight w:val="361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4937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47973" w14:textId="429DB161" w:rsidR="00C71B46" w:rsidRPr="0049410D" w:rsidRDefault="00C71B46" w:rsidP="00C71B46">
            <w:pPr>
              <w:widowControl/>
              <w:ind w:leftChars="-828" w:left="-1739" w:firstLineChars="865" w:firstLine="173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7 (25.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A4DF7" w14:textId="616F5EC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9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DE1CF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65-8.34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C9D51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EE7C4" w14:textId="13B885CB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101CE"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87E6F" w14:textId="52BE52E4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7301C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4-21.4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D5618" w14:textId="77777777" w:rsidR="00C71B46" w:rsidRPr="0049410D" w:rsidRDefault="00C71B46" w:rsidP="00C71B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</w:tbl>
    <w:p w14:paraId="5B901622" w14:textId="0D850C5D" w:rsidR="000F350D" w:rsidRPr="0049410D" w:rsidRDefault="000F350D" w:rsidP="000F350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4380B1A" w14:textId="350EC195" w:rsidR="00403042" w:rsidRPr="0049410D" w:rsidRDefault="00403042" w:rsidP="000F350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A750C61" w14:textId="26E0F522" w:rsidR="00403042" w:rsidRPr="0049410D" w:rsidRDefault="00403042" w:rsidP="001D7594">
      <w:pPr>
        <w:ind w:leftChars="-405" w:left="-140" w:rightChars="-634" w:right="-1331" w:hangingChars="355" w:hanging="71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Multivariate logistic regression analyses of </w:t>
      </w:r>
      <w:r w:rsidRPr="0049410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preterm births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for single</w:t>
      </w:r>
      <w:r w:rsidR="001D7594" w:rsidRPr="0049410D">
        <w:rPr>
          <w:rFonts w:ascii="Times New Roman" w:hAnsi="Times New Roman" w:cs="Times New Roman"/>
          <w:b/>
          <w:bCs/>
          <w:sz w:val="20"/>
          <w:szCs w:val="20"/>
        </w:rPr>
        <w:t>ton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and multiple</w:t>
      </w:r>
      <w:r w:rsidR="001D7594"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>pregnancies.</w:t>
      </w:r>
    </w:p>
    <w:tbl>
      <w:tblPr>
        <w:tblW w:w="10002" w:type="dxa"/>
        <w:jc w:val="center"/>
        <w:tblLook w:val="04A0" w:firstRow="1" w:lastRow="0" w:firstColumn="1" w:lastColumn="0" w:noHBand="0" w:noVBand="1"/>
      </w:tblPr>
      <w:tblGrid>
        <w:gridCol w:w="3114"/>
        <w:gridCol w:w="1134"/>
        <w:gridCol w:w="1417"/>
        <w:gridCol w:w="993"/>
        <w:gridCol w:w="921"/>
        <w:gridCol w:w="1418"/>
        <w:gridCol w:w="1005"/>
      </w:tblGrid>
      <w:tr w:rsidR="0049410D" w:rsidRPr="0049410D" w14:paraId="39BB6EA4" w14:textId="77777777" w:rsidTr="00502B89">
        <w:trPr>
          <w:trHeight w:val="397"/>
          <w:jc w:val="center"/>
        </w:trPr>
        <w:tc>
          <w:tcPr>
            <w:tcW w:w="31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B3DC5" w14:textId="77777777" w:rsidR="00403042" w:rsidRPr="0049410D" w:rsidRDefault="00403042" w:rsidP="00B2613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0D676F" w14:textId="3240D93C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  <w:r w:rsidR="006A0097"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n</w:t>
            </w:r>
            <w:r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gnancy (N=2950)</w:t>
            </w:r>
          </w:p>
        </w:tc>
        <w:tc>
          <w:tcPr>
            <w:tcW w:w="334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46085C" w14:textId="1A1CA37D" w:rsidR="00403042" w:rsidRPr="0049410D" w:rsidRDefault="00403042" w:rsidP="00B2613D">
            <w:pPr>
              <w:widowControl/>
              <w:ind w:rightChars="102" w:right="214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ultiple pregnanc</w:t>
            </w:r>
            <w:r w:rsidR="006A0097"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es</w:t>
            </w: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N=1366)</w:t>
            </w:r>
          </w:p>
        </w:tc>
      </w:tr>
      <w:tr w:rsidR="0049410D" w:rsidRPr="0049410D" w14:paraId="3343DB6A" w14:textId="77777777" w:rsidTr="00502B89">
        <w:trPr>
          <w:trHeight w:val="386"/>
          <w:jc w:val="center"/>
        </w:trPr>
        <w:tc>
          <w:tcPr>
            <w:tcW w:w="3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04C6A" w14:textId="77777777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79671" w14:textId="77777777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33FD9" w14:textId="77777777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536A8" w14:textId="77777777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7D628" w14:textId="77777777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F74E0" w14:textId="77777777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3A5FD" w14:textId="77777777" w:rsidR="00403042" w:rsidRPr="0049410D" w:rsidRDefault="00403042" w:rsidP="00B261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9410D" w:rsidRPr="0049410D" w14:paraId="5C6AA162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538C4" w14:textId="28D673F5" w:rsidR="00403042" w:rsidRPr="0049410D" w:rsidRDefault="00403042" w:rsidP="0040304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Style w:val="font11"/>
                <w:color w:val="auto"/>
                <w:sz w:val="20"/>
                <w:szCs w:val="20"/>
              </w:rPr>
              <w:t>Female BMI, kg/m</w:t>
            </w:r>
            <w:r w:rsidRPr="0049410D">
              <w:rPr>
                <w:rStyle w:val="font21"/>
                <w:rFonts w:ascii="Times New Roman" w:hAnsi="Times New Roman" w:cs="Times New Roman" w:hint="default"/>
                <w:color w:val="auto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DD5DE" w14:textId="77777777" w:rsidR="00403042" w:rsidRPr="0049410D" w:rsidRDefault="00403042" w:rsidP="004030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28A21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9DDB8" w14:textId="447C96FE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EDDD5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12525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AE472" w14:textId="5149008F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49410D" w:rsidRPr="0049410D" w14:paraId="6CEBCB07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E20BF" w14:textId="054668A1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Style w:val="font31"/>
                <w:rFonts w:cs="宋体" w:hint="default"/>
                <w:color w:val="auto"/>
                <w:sz w:val="20"/>
                <w:szCs w:val="20"/>
              </w:rPr>
              <w:t>≧</w:t>
            </w:r>
            <w:r w:rsidRPr="0049410D">
              <w:rPr>
                <w:rStyle w:val="font51"/>
                <w:color w:val="auto"/>
                <w:sz w:val="20"/>
                <w:szCs w:val="20"/>
              </w:rPr>
              <w:t>18.5, &lt;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33839" w14:textId="37ECDA69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0B20E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BAAA3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C2DB0" w14:textId="3A1B97C8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19D1E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55C1E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4DE16378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8CD78" w14:textId="28B7449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2CC11" w14:textId="1FE95138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B76C7" w14:textId="54455B0B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269-0.9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87886" w14:textId="59D77A73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EE743" w14:textId="09C04B1A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ADE9E" w14:textId="7B9A04F9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672-1.4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B0EBE" w14:textId="4F9AAC25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49410D" w:rsidRPr="0049410D" w14:paraId="7C680C2F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1C144" w14:textId="39BB514E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Style w:val="font41"/>
                <w:rFonts w:ascii="宋体" w:eastAsia="宋体" w:hAnsi="宋体" w:cs="宋体" w:hint="eastAsia"/>
                <w:color w:val="auto"/>
                <w:sz w:val="20"/>
                <w:szCs w:val="20"/>
              </w:rPr>
              <w:t>≧</w:t>
            </w:r>
            <w:r w:rsidRPr="0049410D">
              <w:rPr>
                <w:rStyle w:val="font51"/>
                <w:color w:val="auto"/>
                <w:sz w:val="20"/>
                <w:szCs w:val="20"/>
              </w:rPr>
              <w:t>25, &lt;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16151" w14:textId="1090B429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7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F438E" w14:textId="61A141DE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328-2.3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F8458" w14:textId="0B7C8794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15813" w14:textId="7BCAF522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C8DF7" w14:textId="3EE7EDE8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845-1.48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F3E5B" w14:textId="342B168F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49410D" w:rsidRPr="0049410D" w14:paraId="1A59EA1F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C944DB" w14:textId="622AF91F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宋体" w:eastAsia="宋体" w:hAnsi="宋体" w:cs="宋体" w:hint="eastAsia"/>
                <w:sz w:val="20"/>
                <w:szCs w:val="20"/>
              </w:rPr>
              <w:t>≧</w:t>
            </w: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633A3B" w14:textId="6A225B83" w:rsidR="00403042" w:rsidRPr="0049410D" w:rsidRDefault="00403042" w:rsidP="00502B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BDDDE0" w14:textId="53C0D65C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685-2.3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F5AF44" w14:textId="27EC56D9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1BC2F" w14:textId="40E225D1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2.0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D5A46" w14:textId="3ED18995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146-3.6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6D0B5E" w14:textId="0797FDFC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9410D" w:rsidRPr="0049410D" w14:paraId="6E35B587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87331" w14:textId="2F966B3F" w:rsidR="00403042" w:rsidRPr="0049410D" w:rsidRDefault="00403042" w:rsidP="004030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792FA" w14:textId="77777777" w:rsidR="00403042" w:rsidRPr="0049410D" w:rsidRDefault="00403042" w:rsidP="004030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E5C01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C94BD" w14:textId="1FDDEF2B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1AC8D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57651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8B3C8" w14:textId="579E306A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9410D" w:rsidRPr="0049410D" w14:paraId="4B0AD585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1ECE3" w14:textId="7F34434D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Style w:val="font21"/>
                <w:rFonts w:ascii="Times New Roman" w:hAnsi="Times New Roman" w:cs="Times New Roman" w:hint="default"/>
                <w:color w:val="auto"/>
                <w:sz w:val="20"/>
                <w:szCs w:val="20"/>
              </w:rPr>
              <w:t>≥</w:t>
            </w:r>
            <w:r w:rsidRPr="0049410D">
              <w:rPr>
                <w:rStyle w:val="font51"/>
                <w:color w:val="auto"/>
                <w:sz w:val="20"/>
                <w:szCs w:val="20"/>
              </w:rPr>
              <w:t xml:space="preserve">12, </w:t>
            </w:r>
            <w:r w:rsidRPr="0049410D">
              <w:rPr>
                <w:rStyle w:val="font41"/>
                <w:color w:val="auto"/>
                <w:sz w:val="20"/>
                <w:szCs w:val="20"/>
              </w:rPr>
              <w:t>≤</w:t>
            </w:r>
            <w:r w:rsidRPr="0049410D">
              <w:rPr>
                <w:rStyle w:val="font51"/>
                <w:color w:val="auto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2117F" w14:textId="4C93C7A3" w:rsidR="00403042" w:rsidRPr="0049410D" w:rsidRDefault="00742319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5FB0C" w14:textId="1939443F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CC0E4" w14:textId="202D03CA" w:rsidR="00403042" w:rsidRPr="0049410D" w:rsidRDefault="00403042" w:rsidP="004030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1808B" w14:textId="1EF4BE70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D56A5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1E56A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28893C50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E2A20" w14:textId="090AB7C2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0C5F0" w14:textId="5C5E93C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63BE3" w14:textId="4780879D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45A0B" w14:textId="79F71493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C2688" w14:textId="15B19628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EF098" w14:textId="476A77A3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624-1.24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0D21B" w14:textId="760EDF53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49410D" w:rsidRPr="0049410D" w14:paraId="11368A2F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B8F1F" w14:textId="3793C8A6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&gt;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7CC1D" w14:textId="335811C9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E2C95" w14:textId="28DF76D1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124DF" w14:textId="16DD5473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742319" w:rsidRPr="004941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E782D" w14:textId="4445DE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53F65" w14:textId="54B407ED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052-2.2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DF902" w14:textId="4E7C60B1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9410D" w:rsidRPr="0049410D" w14:paraId="11F3972E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FF959" w14:textId="28289F42" w:rsidR="00403042" w:rsidRPr="0049410D" w:rsidRDefault="00403042" w:rsidP="004030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hyperten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1DE77" w14:textId="77777777" w:rsidR="00403042" w:rsidRPr="0049410D" w:rsidRDefault="00403042" w:rsidP="004030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05956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03DD7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BB062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A5E52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1248A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51DF0D4F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B7968" w14:textId="782F2A52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0C27C" w14:textId="2B82C12D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1FC5D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B7C84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8547F" w14:textId="2C03FA3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E54BD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5D73D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63EB65B1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E7AD8" w14:textId="36CFBD3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FD90B" w14:textId="08875F88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1.5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65A01" w14:textId="6238DA8D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7.211-18.3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7BE7D" w14:textId="3FC88A4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7B1C6" w14:textId="15926A40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7.1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BB7F2" w14:textId="6337C1EB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4.016-12.65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C8F8A" w14:textId="2D577F29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410D" w:rsidRPr="0049410D" w14:paraId="63D45838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918DB" w14:textId="7B85853F" w:rsidR="00403042" w:rsidRPr="0049410D" w:rsidRDefault="00403042" w:rsidP="004030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diabe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B30E1" w14:textId="77777777" w:rsidR="00403042" w:rsidRPr="0049410D" w:rsidRDefault="00403042" w:rsidP="004030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EF630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77018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044AB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74470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9613D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10D" w:rsidRPr="0049410D" w14:paraId="24F9850B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94E4F" w14:textId="0F06F512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2FB92" w14:textId="069AA6A6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9E3E3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838C2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09046" w14:textId="358C82BB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BB4FB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ADC12" w14:textId="77777777" w:rsidR="00403042" w:rsidRPr="0049410D" w:rsidRDefault="00403042" w:rsidP="00403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B89" w:rsidRPr="0049410D" w14:paraId="05B77FAA" w14:textId="77777777" w:rsidTr="00502B89">
        <w:trPr>
          <w:trHeight w:val="3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1BD0F" w14:textId="753A5DF0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C4FC3" w14:textId="42EAF854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3.7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CCA3F" w14:textId="42DAFBC5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531-9.3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7CDFF" w14:textId="3085CCB7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6245F" w14:textId="4C27F81B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6.4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E0543" w14:textId="488F91AA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1.779-23.24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CB063" w14:textId="4F9D6E71" w:rsidR="00403042" w:rsidRPr="0049410D" w:rsidRDefault="00403042" w:rsidP="004030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410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14:paraId="12254281" w14:textId="228B0ED0" w:rsidR="00403042" w:rsidRPr="0049410D" w:rsidRDefault="00403042" w:rsidP="000F350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855AD22" w14:textId="3579BF2A" w:rsidR="00390D58" w:rsidRPr="0049410D" w:rsidRDefault="009025DC" w:rsidP="002A7116">
      <w:pPr>
        <w:ind w:leftChars="-202" w:left="-424"/>
        <w:jc w:val="left"/>
        <w:rPr>
          <w:rFonts w:ascii="Times New Roman" w:hAnsi="Times New Roman" w:cs="Times New Roman"/>
          <w:sz w:val="20"/>
          <w:szCs w:val="20"/>
        </w:rPr>
      </w:pPr>
      <w:r w:rsidRPr="0049410D"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0377C242" wp14:editId="2B25C43C">
            <wp:extent cx="4849103" cy="2590800"/>
            <wp:effectExtent l="19050" t="19050" r="27940" b="190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8" t="6523" r="4504" b="11697"/>
                    <a:stretch/>
                  </pic:blipFill>
                  <pic:spPr bwMode="auto">
                    <a:xfrm>
                      <a:off x="0" y="0"/>
                      <a:ext cx="4861285" cy="2597308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77E35" w14:textId="2322A768" w:rsidR="002A7116" w:rsidRPr="0049410D" w:rsidRDefault="002A7116" w:rsidP="001D7594">
      <w:pPr>
        <w:ind w:leftChars="-202" w:left="-282" w:rightChars="-94" w:right="-197" w:hangingChars="71" w:hanging="142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 w:rsidRPr="0049410D">
        <w:rPr>
          <w:rFonts w:ascii="Times New Roman" w:hAnsi="Times New Roman" w:cs="Times New Roman"/>
          <w:b/>
          <w:bCs/>
          <w:szCs w:val="21"/>
        </w:rPr>
        <w:t>Nomogram for predicting the risk of preterm birth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in single</w:t>
      </w:r>
      <w:r w:rsidR="001D7594" w:rsidRPr="0049410D">
        <w:rPr>
          <w:rFonts w:ascii="Times New Roman" w:hAnsi="Times New Roman" w:cs="Times New Roman"/>
          <w:b/>
          <w:bCs/>
          <w:sz w:val="20"/>
          <w:szCs w:val="20"/>
        </w:rPr>
        <w:t>ton</w:t>
      </w:r>
      <w:r w:rsidR="00B729D6"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>pregnanc</w:t>
      </w:r>
      <w:r w:rsidR="006A0097" w:rsidRPr="0049410D">
        <w:rPr>
          <w:rFonts w:ascii="Times New Roman" w:hAnsi="Times New Roman" w:cs="Times New Roman"/>
          <w:b/>
          <w:bCs/>
          <w:sz w:val="20"/>
          <w:szCs w:val="20"/>
        </w:rPr>
        <w:t>y</w:t>
      </w:r>
      <w:r w:rsidR="00B729D6" w:rsidRPr="0049410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40D015B" w14:textId="53453107" w:rsidR="00B729D6" w:rsidRPr="0049410D" w:rsidRDefault="00B729D6" w:rsidP="002A7116">
      <w:pPr>
        <w:ind w:leftChars="-202" w:left="-282" w:hangingChars="71" w:hanging="142"/>
        <w:jc w:val="left"/>
        <w:rPr>
          <w:rFonts w:ascii="Times New Roman" w:hAnsi="Times New Roman" w:cs="Times New Roman"/>
          <w:sz w:val="20"/>
          <w:szCs w:val="20"/>
        </w:rPr>
      </w:pPr>
      <w:r w:rsidRPr="0049410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66F471A" w14:textId="7D93FC7C" w:rsidR="00B729D6" w:rsidRPr="0049410D" w:rsidRDefault="00B729D6" w:rsidP="00B729D6">
      <w:pPr>
        <w:ind w:leftChars="-203" w:left="-425" w:hanging="1"/>
        <w:jc w:val="left"/>
        <w:rPr>
          <w:rFonts w:ascii="Times New Roman" w:hAnsi="Times New Roman" w:cs="Times New Roman"/>
          <w:sz w:val="20"/>
          <w:szCs w:val="20"/>
        </w:rPr>
      </w:pPr>
      <w:r w:rsidRPr="0049410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F9AA34" wp14:editId="4E3ACD10">
            <wp:extent cx="4905082" cy="2591435"/>
            <wp:effectExtent l="19050" t="19050" r="10160" b="184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6" t="8929" r="4156" b="12392"/>
                    <a:stretch/>
                  </pic:blipFill>
                  <pic:spPr bwMode="auto">
                    <a:xfrm>
                      <a:off x="0" y="0"/>
                      <a:ext cx="4907111" cy="259250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BDB23" w14:textId="58B246C3" w:rsidR="00B729D6" w:rsidRPr="0049410D" w:rsidRDefault="00B729D6" w:rsidP="00B729D6">
      <w:pPr>
        <w:ind w:leftChars="-202" w:left="-282" w:rightChars="-162" w:right="-340" w:hangingChars="71" w:hanging="142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r w:rsidRPr="0049410D">
        <w:rPr>
          <w:rFonts w:ascii="Times New Roman" w:hAnsi="Times New Roman" w:cs="Times New Roman"/>
          <w:b/>
          <w:bCs/>
          <w:szCs w:val="21"/>
        </w:rPr>
        <w:t>Nomogram for predicting the risk of preterm birth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 w:rsidRPr="0049410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multiple</w:t>
      </w:r>
      <w:r w:rsidRPr="0049410D">
        <w:rPr>
          <w:rFonts w:ascii="Times New Roman" w:hAnsi="Times New Roman" w:cs="Times New Roman"/>
          <w:b/>
          <w:bCs/>
          <w:sz w:val="20"/>
          <w:szCs w:val="20"/>
        </w:rPr>
        <w:t xml:space="preserve"> pregnancies.</w:t>
      </w:r>
    </w:p>
    <w:p w14:paraId="11169445" w14:textId="507DEE94" w:rsidR="00B729D6" w:rsidRPr="0049410D" w:rsidRDefault="00B729D6" w:rsidP="00AC3AE6">
      <w:pPr>
        <w:ind w:leftChars="-202" w:left="-282" w:rightChars="-162" w:right="-340" w:hangingChars="71" w:hanging="142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14A278B" w14:textId="0A3685B3" w:rsidR="00B729D6" w:rsidRPr="0049410D" w:rsidRDefault="00B729D6" w:rsidP="00B729D6">
      <w:pPr>
        <w:ind w:leftChars="-203" w:left="-425" w:hanging="1"/>
        <w:jc w:val="left"/>
        <w:rPr>
          <w:rFonts w:ascii="Times New Roman" w:hAnsi="Times New Roman" w:cs="Times New Roman"/>
          <w:sz w:val="20"/>
          <w:szCs w:val="20"/>
        </w:rPr>
      </w:pPr>
    </w:p>
    <w:p w14:paraId="2CF4F0E6" w14:textId="68B3E703" w:rsidR="00AC3AE6" w:rsidRPr="0049410D" w:rsidRDefault="00AC3AE6" w:rsidP="00AC3AE6">
      <w:pPr>
        <w:ind w:leftChars="-203" w:left="-425" w:hanging="1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C3AE6" w:rsidRPr="00494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EE02B" w14:textId="77777777" w:rsidR="005866E3" w:rsidRDefault="005866E3" w:rsidP="000F350D">
      <w:r>
        <w:separator/>
      </w:r>
    </w:p>
  </w:endnote>
  <w:endnote w:type="continuationSeparator" w:id="0">
    <w:p w14:paraId="6B5F55E9" w14:textId="77777777" w:rsidR="005866E3" w:rsidRDefault="005866E3" w:rsidP="000F3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AE3DF" w14:textId="77777777" w:rsidR="005866E3" w:rsidRDefault="005866E3" w:rsidP="000F350D">
      <w:r>
        <w:separator/>
      </w:r>
    </w:p>
  </w:footnote>
  <w:footnote w:type="continuationSeparator" w:id="0">
    <w:p w14:paraId="3DF89023" w14:textId="77777777" w:rsidR="005866E3" w:rsidRDefault="005866E3" w:rsidP="000F3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06"/>
    <w:rsid w:val="00054506"/>
    <w:rsid w:val="000F350D"/>
    <w:rsid w:val="00123B6A"/>
    <w:rsid w:val="001D7594"/>
    <w:rsid w:val="00252298"/>
    <w:rsid w:val="002A2CFC"/>
    <w:rsid w:val="002A7116"/>
    <w:rsid w:val="003562C8"/>
    <w:rsid w:val="00390D58"/>
    <w:rsid w:val="00403042"/>
    <w:rsid w:val="00470B5E"/>
    <w:rsid w:val="0049410D"/>
    <w:rsid w:val="00502B89"/>
    <w:rsid w:val="0053513C"/>
    <w:rsid w:val="005866E3"/>
    <w:rsid w:val="005F4D9A"/>
    <w:rsid w:val="006A0097"/>
    <w:rsid w:val="007137BC"/>
    <w:rsid w:val="00742319"/>
    <w:rsid w:val="007606AF"/>
    <w:rsid w:val="008E42D1"/>
    <w:rsid w:val="009025DC"/>
    <w:rsid w:val="00A101CE"/>
    <w:rsid w:val="00AC3AE6"/>
    <w:rsid w:val="00B729D6"/>
    <w:rsid w:val="00C71B46"/>
    <w:rsid w:val="00CD267E"/>
    <w:rsid w:val="00CF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0D3C7"/>
  <w15:chartTrackingRefBased/>
  <w15:docId w15:val="{65436BAD-ED01-4626-9184-35AB2A318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5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5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50D"/>
    <w:rPr>
      <w:sz w:val="18"/>
      <w:szCs w:val="18"/>
    </w:rPr>
  </w:style>
  <w:style w:type="character" w:customStyle="1" w:styleId="font101">
    <w:name w:val="font101"/>
    <w:basedOn w:val="a0"/>
    <w:rsid w:val="000F350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0F35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0F350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0F35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a0"/>
    <w:rsid w:val="000F35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21">
    <w:name w:val="font21"/>
    <w:basedOn w:val="a0"/>
    <w:rsid w:val="000F350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a0"/>
    <w:rsid w:val="000F350D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403042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40304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40304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03-24T08:28:00Z</dcterms:created>
  <dcterms:modified xsi:type="dcterms:W3CDTF">2023-03-30T00:03:00Z</dcterms:modified>
</cp:coreProperties>
</file>